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3: List of important human proteins with conserved pY sites involved in various diseases</w:t>
      </w:r>
    </w:p>
    <w:p>
      <w:pPr>
        <w:pStyle w:val="Normal"/>
        <w:rPr/>
      </w:pPr>
      <w:r>
        <w:rPr/>
      </w:r>
    </w:p>
    <w:tbl>
      <w:tblPr>
        <w:tblW w:w="10260" w:type="dxa"/>
        <w:jc w:val="left"/>
        <w:tblInd w:w="-905" w:type="dxa"/>
        <w:tblLayout w:type="fixed"/>
        <w:tblCellMar>
          <w:top w:w="0" w:type="dxa"/>
          <w:left w:w="108" w:type="dxa"/>
          <w:bottom w:w="0" w:type="dxa"/>
          <w:right w:w="108" w:type="dxa"/>
        </w:tblCellMar>
      </w:tblPr>
      <w:tblGrid>
        <w:gridCol w:w="2880"/>
        <w:gridCol w:w="1440"/>
        <w:gridCol w:w="2160"/>
        <w:gridCol w:w="3780"/>
      </w:tblGrid>
      <w:tr>
        <w:trPr>
          <w:trHeight w:val="35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Protein with putative pY even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Accession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Location of pY</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t>Diseas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BCB5:Y3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2M3G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BC transporter 1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ressed in several malignant tissue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BCB7:Y579</w:t>
            </w:r>
          </w:p>
          <w:p>
            <w:pPr>
              <w:pStyle w:val="Normal"/>
              <w:rPr>
                <w:b/>
                <w:b/>
                <w:bCs/>
                <w:sz w:val="18"/>
                <w:szCs w:val="18"/>
              </w:rPr>
            </w:pPr>
            <w:r>
              <w:rPr>
                <w:b/>
                <w:bCs/>
                <w:sz w:val="18"/>
                <w:szCs w:val="18"/>
              </w:rPr>
              <w:t>ABCB7:Y70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7502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BC transporter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 leads to sideroblastic anemia with ataxia (ASA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BCG1:Y8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4584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Over-expressed in macrophages from patients with Tangier diseas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BCG2:Y4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UNQ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regulated in brain tumor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DAMTS20:Y 157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5951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SP type-1 1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Over-expressed in several brain, colon and breast carcinoma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NK1:Y 17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1615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5 kDa regulatory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ANK1 are a cause of hereditary spherocytosis (H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NKRD17:Y140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7517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K 25 repeat</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arget of enterovirus 71 which is the major etiological agent of HFMD (hand, foot and mouth diseas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T1A2:Y53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5099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fects in ATP1A2 are the cause of familial hemiplegic migraine 2 (FHM2),alternating hemiplegia of childhood (AHC)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ATP1A3:Y53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1363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ATP1A3 are the cause of dystonia-12 (DYT12) also known as rapid-onset dystonia parkinsonism (RDP)</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BIRC6:Y4102</w:t>
            </w:r>
          </w:p>
          <w:p>
            <w:pPr>
              <w:pStyle w:val="Normal"/>
              <w:rPr>
                <w:b/>
                <w:b/>
                <w:bCs/>
                <w:sz w:val="18"/>
                <w:szCs w:val="18"/>
              </w:rPr>
            </w:pPr>
            <w:r>
              <w:rPr>
                <w:b/>
                <w:bCs/>
                <w:sz w:val="18"/>
                <w:szCs w:val="18"/>
              </w:rPr>
              <w:t>BIRC6:Y413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NR0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ressed in brain cancer cell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BRD4:Y670</w:t>
            </w:r>
          </w:p>
          <w:p>
            <w:pPr>
              <w:pStyle w:val="Normal"/>
              <w:rPr>
                <w:b/>
                <w:b/>
                <w:bCs/>
                <w:sz w:val="18"/>
                <w:szCs w:val="18"/>
              </w:rPr>
            </w:pPr>
            <w:r>
              <w:rPr>
                <w:b/>
                <w:bCs/>
                <w:sz w:val="18"/>
                <w:szCs w:val="18"/>
              </w:rPr>
              <w:t>BRD4-NUT:Y104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6088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Rare, aggressive, and lethal carcinoma arising in midline organs of young peopl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CACNA1F:Y176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6084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genital stationary night blindness type 2 (CSNB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CENPF:Y139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4945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teracts with retinoblastoma protein (RB), CENP-E and BUBR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CNBP:Y99; Y12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6263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Zincefinger motiff:CCHC-type 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CNBP are the cause of myotonic dystrophy 2 (DM2) also known as proximal myotonic myopathy (PROMM)</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CNGB3:Y46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NQW8</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CNGB3 are a cause of achromatopsia type 3 (ACHM3) also known as Pingelapese blindnes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CNTN4:Y880; Y94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IWV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ibronectin type-III 3,</w:t>
            </w:r>
          </w:p>
          <w:p>
            <w:pPr>
              <w:pStyle w:val="Normal"/>
              <w:rPr>
                <w:sz w:val="18"/>
                <w:szCs w:val="18"/>
              </w:rPr>
            </w:pPr>
            <w:r>
              <w:rPr>
                <w:sz w:val="18"/>
                <w:szCs w:val="18"/>
              </w:rPr>
              <w:t>Fibronectin type-III 4</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fects in CNTN4 are a cause of 3p deletion syndrome (3PDS). Defects in CNTN4 are the cause of spinocerebellar ataxia type 16 (SCA16)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DAG1:Y831: Y863:Y88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1411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 of Beta-dystroglycan ch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rms part of the dystrophin-associated protein complex (DAPC). Is a target for the entry of Mycobacte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DCC: Y1420</w:t>
            </w:r>
          </w:p>
          <w:p>
            <w:pPr>
              <w:pStyle w:val="Normal"/>
              <w:rPr>
                <w:b/>
                <w:b/>
                <w:bCs/>
                <w:sz w:val="18"/>
                <w:szCs w:val="18"/>
              </w:rPr>
            </w:pPr>
            <w:r>
              <w:rPr>
                <w:b/>
                <w:bCs/>
                <w:sz w:val="18"/>
                <w:szCs w:val="18"/>
              </w:rPr>
              <w:t>DCC:Y68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4314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p>
            <w:pPr>
              <w:pStyle w:val="Normal"/>
              <w:rPr>
                <w:sz w:val="18"/>
                <w:szCs w:val="18"/>
              </w:rPr>
            </w:pPr>
            <w:r>
              <w:rPr>
                <w:sz w:val="18"/>
                <w:szCs w:val="18"/>
              </w:rPr>
              <w:t>Fibronectin type-III 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lorectal tumors that lost their capacity to differentiate into mucus producing cells uniformly lack DCC expressio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DMBT1:Y177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UGM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UB 1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DMBT1 are the cause of glioma of the brain. May be considered as a candidate tumor suppressor gene for brain, lung, esophageal, gastric, and colorectal cancer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DMD-Dp140bc:Y93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P_00401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DMD are the cause of Duchenne muscular dystrophy (DMD), Becker muscular dystrophy (BMD), dilated cardiomyopathy also known as X-linked dilated cardiomyopathy (XLCM)</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DYR1A:Y13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1362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main:Bipartite nuclear localization signal</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Over-expressed 1.5-fold in fetal Down syndrome brai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E41L3:Y542</w:t>
            </w:r>
          </w:p>
          <w:p>
            <w:pPr>
              <w:pStyle w:val="Normal"/>
              <w:rPr>
                <w:b/>
                <w:b/>
                <w:bCs/>
                <w:sz w:val="18"/>
                <w:szCs w:val="18"/>
              </w:rPr>
            </w:pPr>
            <w:r>
              <w:rPr>
                <w:b/>
                <w:bCs/>
                <w:sz w:val="18"/>
                <w:szCs w:val="18"/>
              </w:rPr>
              <w:t>E41L3:Y87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Y2J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rboxyl-terminal</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ritical growth regulator in the pathogenesis of meningioma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EPHB2:Y58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2932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Tumor suppressor</w:t>
            </w:r>
          </w:p>
          <w:p>
            <w:pPr>
              <w:pStyle w:val="Normal"/>
              <w:rPr>
                <w:sz w:val="18"/>
                <w:szCs w:val="18"/>
              </w:rPr>
            </w:pPr>
            <w:r>
              <w:rPr>
                <w:sz w:val="18"/>
                <w:szCs w:val="18"/>
              </w:rPr>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EPN3:Y17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H20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tected in chronic wounds, basal cell carcinoma and ulcerative coliti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ETV6:Y39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4121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TS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ETV6 are a cause of acute myelogenous leukemia (AML), chronic myelomonocytic leukemia (CMML), childhood acute lymphoblastic leukemia (ALL), pre-B acute myeloid leukemia, myelodysplastic syndrome (MDS) with basophilia, acute eosinophilic leukemia</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FGFR1:Y463</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1136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feiffer syndrome, hypogonadotropic hypogonadism,Kallmann syndrome type 2, osteoglophonic dysplasia, metopic craniosynostosis, cell leukemia lymphoma, stem cell myeloproliferative disorde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FGFR2:Y78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2180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rouzon syndrome, Jackson-Weiss syndrome, Apert syndrome, Pfeiffer syndrome, Beare-Stevenson cutis gyrata syndrome, familial scaphocephaly syndrome, lacrimo-auriculo-dento-digital syndrome, Antley-Bixler syndrome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Fibulin6:Y5045</w:t>
            </w:r>
          </w:p>
          <w:p>
            <w:pPr>
              <w:pStyle w:val="Normal"/>
              <w:rPr>
                <w:b/>
                <w:b/>
                <w:bCs/>
                <w:sz w:val="18"/>
                <w:szCs w:val="18"/>
              </w:rPr>
            </w:pPr>
            <w:r>
              <w:rPr>
                <w:b/>
                <w:bCs/>
                <w:sz w:val="18"/>
                <w:szCs w:val="18"/>
              </w:rPr>
              <w:t>Fibulin6:Y529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6RW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idogen G2 beta-barrel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HMCN1 are a cause of age-related macular degeneration type 1 (ARMD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FLVC1:Y55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Y5Y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y be required to protect developing erythroid cells from heme toxicity</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FOG1:Y59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IX0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Zinc finger C2HC-type 2</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etralogy of Fallot (TOF), the most common cyanotic conotruncal heart defect (CTD), required for normal diaphragm and lung developmen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FUS:Y20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35637  </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ly-rich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chromosomal aberration involving FUS is a cause of a form of malignant myxoid liposarcoma, A chromosomal aberration involving FUS is a cause of acute myeloid leukemia (AML)</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GAS7:Y3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6086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W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chromosomal aberration involving GAS7 is a cause of acute myeloid leukemia</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HACE1:Y67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IYU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ECT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wn-regulated in sporadic Wilms tumo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HMCN1:Y 2861</w:t>
            </w:r>
          </w:p>
          <w:p>
            <w:pPr>
              <w:pStyle w:val="Normal"/>
              <w:rPr>
                <w:b/>
                <w:b/>
                <w:bCs/>
                <w:sz w:val="18"/>
                <w:szCs w:val="18"/>
              </w:rPr>
            </w:pPr>
            <w:r>
              <w:rPr>
                <w:b/>
                <w:bCs/>
                <w:sz w:val="18"/>
                <w:szCs w:val="18"/>
              </w:rPr>
              <w:t>HMCN1:Y305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6RW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g-like C2-type 26</w:t>
            </w:r>
          </w:p>
          <w:p>
            <w:pPr>
              <w:pStyle w:val="Normal"/>
              <w:rPr>
                <w:sz w:val="18"/>
                <w:szCs w:val="18"/>
              </w:rPr>
            </w:pPr>
            <w:r>
              <w:rPr>
                <w:sz w:val="18"/>
                <w:szCs w:val="18"/>
              </w:rPr>
              <w:t>between Ig-like C2-type 28 and 29</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HMCN1 are a cause of age-related macular degeneration type 1 (ARMD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INVS:Y56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Y28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Q 1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INVS are the cause of nephronophthisis 2 (NPHP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IRS1:Y82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5568</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morphisms in IRS1 may be involved in the etiology of non-insulin-dependent diabetes mellitus (NIDDM)</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ITGA5:Y32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8648</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G-GAP 5 repeat</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 case of HIV-1 infection, the interaction with extracellular viral Tat protein seems to enhance angiogenesis in Kaposi's sarcoma lesio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K0319:Y995</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5VV4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KIAA0319 may be a cause of susceptibility to dyslexia (DYX2) also called reading disability.</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L1CAM1:Y1070/N-CAML1:Y1075</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200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ibronectin type-III 5,Extracellular </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efects in L1CAM are the cause of corpus callosum hypoplasia, psychomotor retardation, adducted thumbs, spastic paraparesis, and hydrocephalus, hydrocephalus due to stenosis of the aqueduct of Sylvius,mental retardation, aphasia,</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LAMC2:Y1185</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1375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Coiled-coil regio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LAMC2 are a cause of junctional epidermolysis bullosa gravis (JEB) also known as junctional epidermolysis bullosa Herlitz-Pearson typ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LRP5:Y142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7519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efects in LRP5 are a cause of autosomal dominant and autosomal recessive familial exudative vitreoretinopathy (FEVR), involutional osteoporosis, osteoporosis pseudoglioma syndrome (OPPG), high bone mass trait (HBM), endosteal hyperostosis, van Buchem disease type 2 (VBCH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LRP6:Y1541</w:t>
            </w:r>
          </w:p>
          <w:p>
            <w:pPr>
              <w:pStyle w:val="Normal"/>
              <w:rPr>
                <w:b/>
                <w:b/>
                <w:bCs/>
                <w:sz w:val="18"/>
                <w:szCs w:val="18"/>
              </w:rPr>
            </w:pPr>
            <w:r>
              <w:rPr>
                <w:b/>
                <w:bCs/>
                <w:sz w:val="18"/>
                <w:szCs w:val="18"/>
              </w:rPr>
              <w:t>LRP6:Y156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7558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LRP6 are the cause of autosomal dominant coronary artery disease type 2 (ADCAD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DR1:Y126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818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BC transporter 2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sponsible for decreased drug accumulation in multidrug-resistant cell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ERTK: Y52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1286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ransmembrane domain </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MERTK are a cause of retinitis pigmentosa</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FHA1:Y78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Y4C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verexpressed in malignant fibrous histiocytoma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LL2:Y2299/MLL2:Y202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1468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line rich regio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gene mapped to a chromosomal region involved in duplications and translocations associated with cance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lang w:val="fr-FR"/>
              </w:rPr>
            </w:pPr>
            <w:r>
              <w:rPr>
                <w:b/>
                <w:bCs/>
                <w:sz w:val="18"/>
                <w:szCs w:val="18"/>
                <w:lang w:val="fr-FR"/>
              </w:rPr>
              <w:t>MOT8:Y198</w:t>
            </w:r>
          </w:p>
          <w:p>
            <w:pPr>
              <w:pStyle w:val="Normal"/>
              <w:rPr>
                <w:b/>
                <w:b/>
                <w:bCs/>
                <w:sz w:val="18"/>
                <w:szCs w:val="18"/>
                <w:lang w:val="fr-FR"/>
              </w:rPr>
            </w:pPr>
            <w:r>
              <w:rPr>
                <w:b/>
                <w:bCs/>
                <w:sz w:val="18"/>
                <w:szCs w:val="18"/>
                <w:lang w:val="fr-FR"/>
              </w:rPr>
              <w:t>MOT8:Y201</w:t>
            </w:r>
          </w:p>
          <w:p>
            <w:pPr>
              <w:pStyle w:val="Normal"/>
              <w:rPr>
                <w:b/>
                <w:b/>
                <w:bCs/>
                <w:sz w:val="18"/>
                <w:szCs w:val="18"/>
                <w:lang w:val="fr-FR"/>
              </w:rPr>
            </w:pPr>
            <w:r>
              <w:rPr>
                <w:b/>
                <w:bCs/>
                <w:sz w:val="18"/>
                <w:szCs w:val="18"/>
                <w:lang w:val="fr-FR"/>
              </w:rPr>
              <w:t>MOT8:Y280</w:t>
            </w:r>
          </w:p>
          <w:p>
            <w:pPr>
              <w:pStyle w:val="Normal"/>
              <w:rPr>
                <w:b/>
                <w:b/>
                <w:bCs/>
                <w:sz w:val="18"/>
                <w:szCs w:val="18"/>
                <w:lang w:val="fr-FR"/>
              </w:rPr>
            </w:pPr>
            <w:r>
              <w:rPr>
                <w:b/>
                <w:bCs/>
                <w:sz w:val="18"/>
                <w:szCs w:val="18"/>
                <w:lang w:val="fr-F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6021</w:t>
            </w:r>
          </w:p>
          <w:p>
            <w:pPr>
              <w:pStyle w:val="Normal"/>
              <w:rPr>
                <w:sz w:val="18"/>
                <w:szCs w:val="18"/>
                <w:lang w:val="fr-FR"/>
              </w:rPr>
            </w:pPr>
            <w:r>
              <w:rPr>
                <w:sz w:val="18"/>
                <w:szCs w:val="18"/>
                <w:lang w:val="fr-FR"/>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Extracellular domain</w:t>
            </w:r>
          </w:p>
          <w:p>
            <w:pPr>
              <w:pStyle w:val="Normal"/>
              <w:rPr>
                <w:sz w:val="18"/>
                <w:szCs w:val="18"/>
                <w:lang w:val="fr-FR"/>
              </w:rPr>
            </w:pPr>
            <w:r>
              <w:rPr>
                <w:sz w:val="18"/>
                <w:szCs w:val="18"/>
                <w:lang w:val="fr-FR"/>
              </w:rPr>
              <w:t>Transmembrane domain</w:t>
            </w:r>
          </w:p>
          <w:p>
            <w:pPr>
              <w:pStyle w:val="Normal"/>
              <w:rPr>
                <w:sz w:val="18"/>
                <w:szCs w:val="18"/>
                <w:lang w:val="fr-FR"/>
              </w:rPr>
            </w:pPr>
            <w:r>
              <w:rPr>
                <w:sz w:val="18"/>
                <w:szCs w:val="18"/>
                <w:lang w:val="fr-FR"/>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LC16A2 are the cause of monocarboxylate transporter 8 deficiency (MCT8 deficiency). Highly expressed in liver and hear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USK:Y77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1514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rotein kinase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MUSK is a cause of autosomal recessive congenital myasthenic syndrome (CM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XRA5:Y2709</w:t>
            </w:r>
          </w:p>
          <w:p>
            <w:pPr>
              <w:pStyle w:val="Normal"/>
              <w:rPr>
                <w:b/>
                <w:b/>
                <w:bCs/>
                <w:sz w:val="18"/>
                <w:szCs w:val="18"/>
              </w:rPr>
            </w:pPr>
            <w:r>
              <w:rPr>
                <w:b/>
                <w:bCs/>
                <w:sz w:val="18"/>
                <w:szCs w:val="18"/>
              </w:rPr>
              <w:t>MXRA5:Y271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NR99</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g-like C2-type 11</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Over-expressed in arthritic tissues. Expression is reduced from young to old but increased from old to centenarian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YH3:Y75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11055</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ctin binding regio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MYH3 are the cause of distal arthrogryposis type 2A (DA2A) also known as Freeman-Sheldon syndrome (FSS). Also defects lead to distal arthrogryposis type 2B (DA2B) also known as Sheldon-Hall syndrome (SH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YO9B:Y211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13459</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enetic variation in MYO9B is the cause of susceptibility to celiac disease 4 (CELIAC4)</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MYST4:Y33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WYB5</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 chromosomal aberration involving MYST4 may be a cause for acute myeloid leukemia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NDKB:Y6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2239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main: Interaction with AKAP13</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is protein is found in reduced amount in tumor cells of high metastatic potential.</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NEBL:Y68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7604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bulin 19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NEBL are associated with non-familial idiopathic dilated cardiomyopathy (IDC)</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NOVA2:Y33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UNW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anine and glycine rich regio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utoantigen in the paraneoplastic opsoclonus myoclonus ataxia (POMA), a paraneoplastic neurological syndrome/disorder (PNS/D) associated with breast cancer, fallopian cance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NPHN:Y 97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6050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ibronectin type-III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NPHS1 are the cause of congenital nephrotic syndrome of the Finnish type (NPHS1 or CNF)</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NUT:Y33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6Y2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chromosomal aberration involving BRD4 is found in a rare, aggressive, and lethal carcinoma arising in midline organs of young peopl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PCD15:Y190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6QU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PCDH15 are the cause of Usher syndrome type 1F (USH1F), non-syndromic sensorineural deafness autosomal recessive type 23 (DFNB2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PGBM:Y3703</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9816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minin G-like 1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HSPG2 are the cause of Schwartz-Jampel syndrome (SJS1), Defects in HSPG2 are the cause of dyssegmental dysplasia Silverman-Handmaker type (DDSH)</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PGFRB:97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9619</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ronic myelomonocytic leukemia</w:t>
            </w:r>
          </w:p>
          <w:p>
            <w:pPr>
              <w:pStyle w:val="Normal"/>
              <w:rPr>
                <w:sz w:val="18"/>
                <w:szCs w:val="18"/>
              </w:rPr>
            </w:pPr>
            <w:r>
              <w:rPr>
                <w:sz w:val="18"/>
                <w:szCs w:val="18"/>
              </w:rPr>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PMS1:Y631</w:t>
            </w:r>
          </w:p>
          <w:p>
            <w:pPr>
              <w:pStyle w:val="Normal"/>
              <w:rPr>
                <w:b/>
                <w:b/>
                <w:bCs/>
                <w:sz w:val="18"/>
                <w:szCs w:val="18"/>
              </w:rPr>
            </w:pPr>
            <w:r>
              <w:rPr>
                <w:b/>
                <w:bCs/>
                <w:sz w:val="18"/>
                <w:szCs w:val="18"/>
              </w:rPr>
              <w:t>PMS1:Y78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5427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MG box domain</w:t>
            </w:r>
          </w:p>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PMS1 are the cause of hereditary non-polyposis colorectal cancer type 3 (HNPCC3) also called Lynch syndrom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PRG4:Y129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295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 terminal regio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PRG4 are the cause of camptodactyly-arthropathy-coxa vara-pericarditis syndrome (CACP) also called Jacobs syndrom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PROM1:Y82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4349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lectively expressed on CD34 hematopoietic stem and progenitor cells in adult and fetal bone marrow, fetal liver, cord blood and adult peripheral blood. Defects in PROM1 are the cause of an autosomal recessive form of retinal degeneratio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AC2:Y6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1515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RAC2 are the cause of neutrophil immunodeficiency syndrom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ASA1:Y95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2093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utations in the SH2 domain of RASA seem to be oncogenic and cause basal cell carcinomas, Defects in RASA1 are a cause of Parkes Weber syndrome (PKW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ASH:Y15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111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efects in HRAS are the cause of Costello syndrome also known as faciocutaneoskeletal syndrome, bladder cancer, quamous cell carcinoma (OSCC).</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ASK:Y15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111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fects in KRAS are a cause of acute myelogenous leukemia (AML), juvenile myelomonocytic leukemia (JMML), Noonan syndrome 3 (NS3), cardiofaciocutaneous syndrome (CFC syndrome), KRAS mutations are involved in cancer development.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ASN:Y157</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111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efects in NRAS are a cause of juvenile myelomonocytic leukemia (JMML). Mutations which change AA 12, 13 or 61 activate the potential of Ras to transform cultured cells and are implicated in a variety of human tumor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EG1A:Y48</w:t>
            </w:r>
          </w:p>
          <w:p>
            <w:pPr>
              <w:pStyle w:val="Normal"/>
              <w:rPr>
                <w:b/>
                <w:b/>
                <w:bCs/>
                <w:sz w:val="18"/>
                <w:szCs w:val="18"/>
              </w:rPr>
            </w:pPr>
            <w:r>
              <w:rPr>
                <w:b/>
                <w:bCs/>
                <w:sz w:val="18"/>
                <w:szCs w:val="18"/>
              </w:rPr>
              <w:t>REG1A:Y4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545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type lectin domain on lithostathine 1 alpha ch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lzheimer disease and Down syndrome patients show enhanced expression of PSP-related transcripts and intra-neuronal accumulation of PSP-like proteins in their brain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EP1:Y43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2438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CHM are the cause of choroideremia also known as tapetochoroidal dystrophy (TCD)</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EP2:Y44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2637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ubstitutes for REP-1 thereby preventing widespread tissue abnormalities in patients with choroideremia who lack REP-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HG26:Y37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UNA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ho-GAP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ARHGAP26 are a cause of juvenile myelomonocytic leukemia (JMML)</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ROBO2:Y985</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HCK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efects in ROBO2 are the cause of vesico-ureteral reflux type 2 (VUR2), A chromosomal aberration involving ROBO2 is a cause of multiple congenital abnormalities, including severe bilateral VUR with ureterovesical junction defect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12A6:Y71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UHW9</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ransmembrane</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LC12A6 are a cause of agenesis of the corpus callosum with peripheral neuropathy (ACCP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12A8:Y44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0AV0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LC12A8 may be a cause of susceptibility to psoriasis vulgaris (PSORS5)</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19A1:Y14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4144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ptake of folate in human placental choriocarcinoma cell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19A2:Y15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60779</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LC19A2 are the cause of thiamine-responsive megaloblastic anemia syndrome (TRMA) also known as Rogers syndrom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19A3:Y13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BZV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LC19A3 are the cause of biotin-responsive basal ganglia disease (BBGD)</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38A5:Y1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WUX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chromosomal aberration involving SLC38A5 is found in 3 brothers with non-syndromic mental retardatio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LC22A3:Y4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7575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Transmembrane</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diates potential-dependent transport of a variety of organic cations. May play a significant role in the disposition of cationic neurotoxins and neurotransmitters in the brain</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LC39A2:Y10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NP9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Transmembrane</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May be important in contact inhibition of normal epithelial cells and loss of its expression may play a role in tumorigenesi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NX3:Y2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6049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chromosomal aberration disrupting SNX3 may be a cause of syndromic microphthalmia type 8 (MCOPS8)</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OAT1:Y429;Y43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561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ccumulation of insoluble cholesterol esters in macrophages and smooth muscle is a characteristic feature of early lesions of atherosclerotic plaqu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PAST:Y14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UBP0</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T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PAST are the cause of spastic paraplegia type 4 (SPG4)</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PDEF:Y30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95238</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TS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xpressed in a very restricted set of primarily hormone-regulated epithelial tissues with particularly high expression in the prostate gland.</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PTA1:Y98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2549</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H3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PTA1 are the cause of elliptocytosis 2 (EL2), hereditary pyropoikilocytosis (HPP), spherocytosis type III (SPH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TAT5B:Y725</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5169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STAT5B are the cause of Laron type dwarfism II (LTD2) also known as Laron syndrome type II or Laron syndrome due to a post-receptor defec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TAB3:Y501</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N5C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ly-serine rich regio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nstitutively overexpressed in certain tumor tissues. Isoform 1 is a major transcript while Isoform2 is mino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TBX1C:Y418</w:t>
            </w:r>
          </w:p>
          <w:p>
            <w:pPr>
              <w:pStyle w:val="Normal"/>
              <w:rPr>
                <w:b/>
                <w:b/>
                <w:bCs/>
                <w:sz w:val="18"/>
                <w:szCs w:val="18"/>
              </w:rPr>
            </w:pPr>
            <w:r>
              <w:rPr>
                <w:b/>
                <w:bCs/>
                <w:sz w:val="18"/>
                <w:szCs w:val="18"/>
              </w:rPr>
              <w:t>TBX1C:Y423</w:t>
            </w:r>
          </w:p>
          <w:p>
            <w:pPr>
              <w:pStyle w:val="Normal"/>
              <w:rPr>
                <w:b/>
                <w:b/>
                <w:bCs/>
                <w:sz w:val="18"/>
                <w:szCs w:val="18"/>
              </w:rPr>
            </w:pPr>
            <w:r>
              <w:rPr>
                <w:b/>
                <w:bCs/>
                <w:sz w:val="18"/>
                <w:szCs w:val="18"/>
              </w:rPr>
              <w:t>TBX1C:Y490</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43435-3</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ploinsufficiency of the TBX1 gene is responsible for most of the physical malformations present in DiGeorge syndrome (DGS) and velocardiofacial syndrome (VCFS), conotruncal heart malformations (CTHM), Shprintzen syndrome</w:t>
            </w:r>
          </w:p>
        </w:tc>
      </w:tr>
      <w:tr>
        <w:trPr>
          <w:trHeight w:val="485"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TNKS2:Y56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H2K2</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K 11 repeat</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ighly expressed in mammary gland, breast and breast carcinoma,</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TPM1:Y16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949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TPM1 are the cause of familial hypertrophic cardiomyopathy type 3 (CMH3)</w:t>
            </w:r>
          </w:p>
        </w:tc>
      </w:tr>
      <w:tr>
        <w:trPr>
          <w:trHeight w:val="755"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TPM2:Y16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7951</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Defects in TPM2 are the cause of nemaline myopathy type 4 (NEM4), distal arthrogryposis type 1 (DA1)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TPM3:Y162</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0675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Defects in TPM3 are a cause of nemaline myopathy type 1 (NEM1),thyroid papillary carcinoma (PACT)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TRI33:Y336</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UPN9</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gion necessary for oligomerizatio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 chromosomal aberration involving TRIM33 is a cause of thyroid papillary carcinoma (PAC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UBR1:Y821, Y836, Y83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8IWV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UBR1 are a cause of Johanson-Blizzard syndrome (JB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UNC5C:Y449</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95185</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own-regulated in multiple cancers including colorectal, breast, ovary, uterus, stomach, lung, or kidney cancer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VEGFR3:1063</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35916</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ytoplasmic domai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efects in FLT4 are the cause of hereditary lymphedema, Defects in FLT4 are found in juvenile hemangioma</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VPP4:Y198</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HBG4</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Extracellular</w:t>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ATP6V0A4 are the cause of distal renal tubular acidosis with preserved hearing (RTADR)</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WNK1:Y545</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H4A3</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efects in WNK1 are a cause of pseudo-hypoaldosteronism type II (PHAII)</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WWOX:Y34</w:t>
            </w:r>
          </w:p>
          <w:p>
            <w:pPr>
              <w:pStyle w:val="Normal"/>
              <w:rPr>
                <w:b/>
                <w:b/>
                <w:bCs/>
                <w:sz w:val="18"/>
                <w:szCs w:val="18"/>
              </w:rPr>
            </w:pPr>
            <w:r>
              <w:rPr>
                <w:b/>
                <w:bCs/>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9NZC7</w:t>
            </w:r>
          </w:p>
          <w:p>
            <w:pPr>
              <w:pStyle w:val="Normal"/>
              <w:rPr>
                <w:sz w:val="18"/>
                <w:szCs w:val="18"/>
              </w:rPr>
            </w:pPr>
            <w:r>
              <w:rPr>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W 1 domain</w:t>
            </w:r>
          </w:p>
          <w:p>
            <w:pPr>
              <w:pStyle w:val="Normal"/>
              <w:rPr>
                <w:sz w:val="18"/>
                <w:szCs w:val="18"/>
              </w:rPr>
            </w:pPr>
            <w:r>
              <w:rPr>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fects in WWOX may be involved in several cancer types. The gene spans the second most common chromosomal fragile site (FRA16D) which is frequently altered in cancers.</w:t>
            </w:r>
          </w:p>
        </w:tc>
      </w:tr>
    </w:tbl>
    <w:p>
      <w:pPr>
        <w:pStyle w:val="Normal"/>
        <w:rPr>
          <w:sz w:val="18"/>
          <w:szCs w:val="18"/>
        </w:rPr>
      </w:pPr>
      <w:r>
        <w:rPr>
          <w:sz w:val="18"/>
          <w:szCs w:val="18"/>
        </w:rPr>
      </w:r>
    </w:p>
    <w:p>
      <w:pPr>
        <w:pStyle w:val="Normal"/>
        <w:rPr>
          <w:sz w:val="18"/>
          <w:szCs w:val="18"/>
        </w:rPr>
      </w:pPr>
      <w:r>
        <w:rPr>
          <w:sz w:val="18"/>
          <w:szCs w:val="18"/>
        </w:rPr>
      </w:r>
    </w:p>
    <w:sectPr>
      <w:headerReference w:type="default" r:id="rId2"/>
      <w:footerReference w:type="default" r:id="rId3"/>
      <w:type w:val="nextPage"/>
      <w:pgSz w:w="12240" w:h="15840"/>
      <w:pgMar w:left="1800" w:right="126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fldChar w:fldCharType="begin"/>
    </w:r>
    <w:r>
      <w:rPr/>
      <w:instrText xml:space="preserve"> PAGE </w:instrText>
    </w:r>
    <w:r>
      <w:rPr/>
      <w:fldChar w:fldCharType="separate"/>
    </w:r>
    <w:r>
      <w:rPr/>
      <w:t>6</w:t>
    </w:r>
    <w:r>
      <w:rPr/>
      <w:fldChar w:fldCharType="end"/>
    </w:r>
    <w:r>
      <w:rPr/>
      <w:t xml:space="preserve"> of </w:t>
    </w:r>
    <w:r>
      <w:rPr/>
      <w:fldChar w:fldCharType="begin"/>
    </w:r>
    <w:r>
      <w:rPr/>
      <w:instrText xml:space="preserve"> NUMPAGES \* ARABIC </w:instrText>
    </w:r>
    <w:r>
      <w:rPr/>
      <w:fldChar w:fldCharType="separate"/>
    </w:r>
    <w:r>
      <w:rPr/>
      <w:t>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Krishnamoorthy and Perkins 2008                                                                                    DRAF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WW8Num3z0">
    <w:name w:val="WW8Num3z0"/>
    <w:qFormat/>
    <w:rPr/>
  </w:style>
  <w:style w:type="character" w:styleId="DefaultParagraphFont">
    <w:name w:val="Default Paragraph Font"/>
    <w:qFormat/>
    <w:rPr/>
  </w:style>
  <w:style w:type="character" w:styleId="Volume">
    <w:name w:val="volume"/>
    <w:basedOn w:val="DefaultParagraphFont"/>
    <w:qFormat/>
    <w:rPr/>
  </w:style>
  <w:style w:type="character" w:styleId="Pages">
    <w:name w:val="pages"/>
    <w:basedOn w:val="DefaultParagraphFont"/>
    <w:qFormat/>
    <w:rPr/>
  </w:style>
  <w:style w:type="character" w:styleId="InternetLink">
    <w:name w:val="Hyperlink"/>
    <w:basedOn w:val="DefaultParagraphFont"/>
    <w:rPr>
      <w:color w:val="0000FF"/>
      <w:u w:val="single"/>
    </w:rPr>
  </w:style>
  <w:style w:type="character" w:styleId="Issue">
    <w:name w:val="issue"/>
    <w:basedOn w:val="DefaultParagraphFont"/>
    <w:qForma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5T13:29:00Z</dcterms:created>
  <dc:creator>LP</dc:creator>
  <dc:description/>
  <dc:language>en-US</dc:language>
  <cp:lastModifiedBy>LP</cp:lastModifiedBy>
  <dcterms:modified xsi:type="dcterms:W3CDTF">2008-07-13T14:56:00Z</dcterms:modified>
  <cp:revision>7</cp:revision>
  <dc:subject/>
  <dc:title>Receptor Tyrosine Kinase (RTK) mediated tyrosine phosphor-proteome from Drosophila Cells carrying Human EGF Receptor reveals n</dc:title>
</cp:coreProperties>
</file>